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9"/>
        <w:gridCol w:w="1613"/>
        <w:gridCol w:w="3536"/>
        <w:gridCol w:w="2975"/>
      </w:tblGrid>
      <w:tr w:rsidR="00C72159" w:rsidRPr="00F74FCF" w14:paraId="007B85E2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C332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bookmarkStart w:id="0" w:name="_GoBack"/>
            <w:bookmarkEnd w:id="0"/>
            <w:r w:rsidRPr="00F74FCF">
              <w:rPr>
                <w:b/>
                <w:bCs/>
                <w:lang w:eastAsia="en-GB"/>
              </w:rPr>
              <w:t>Study ID number</w:t>
            </w: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5365F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3BBAC86F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CBD7B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Reference</w:t>
            </w: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1F4C31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7A7109A5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A8173E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Date of extraction</w:t>
            </w: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90574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5BB72AF0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BEA63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Empirical (study design)/</w:t>
            </w:r>
          </w:p>
          <w:p w14:paraId="5BABC41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Non-empirical (type)</w:t>
            </w: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8E5DF3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77DBEB0C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7161A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Country</w:t>
            </w:r>
          </w:p>
          <w:p w14:paraId="4E179FE9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5E9DE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12A951EC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D5269E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Conceptual framework</w:t>
            </w:r>
          </w:p>
          <w:p w14:paraId="6E374D98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A8A40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1CE60206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8991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Intervention name or description</w:t>
            </w:r>
          </w:p>
        </w:tc>
        <w:tc>
          <w:tcPr>
            <w:tcW w:w="651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6A0D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75CEF98E" w14:textId="77777777" w:rsidTr="007B6C27">
        <w:trPr>
          <w:trHeight w:val="300"/>
        </w:trPr>
        <w:tc>
          <w:tcPr>
            <w:tcW w:w="16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85B73" w14:textId="77777777" w:rsidR="00C72159" w:rsidRPr="00F74FCF" w:rsidRDefault="00C72159" w:rsidP="00080747">
            <w:pPr>
              <w:spacing w:line="480" w:lineRule="auto"/>
              <w:jc w:val="center"/>
              <w:textAlignment w:val="baseline"/>
              <w:rPr>
                <w:lang w:eastAsia="en-GB"/>
              </w:rPr>
            </w:pPr>
          </w:p>
          <w:p w14:paraId="73091840" w14:textId="77777777" w:rsidR="00C72159" w:rsidRPr="00F74FCF" w:rsidRDefault="00C72159" w:rsidP="00080747">
            <w:pPr>
              <w:spacing w:line="480" w:lineRule="auto"/>
              <w:jc w:val="center"/>
              <w:textAlignment w:val="baseline"/>
              <w:rPr>
                <w:lang w:eastAsia="en-GB"/>
              </w:rPr>
            </w:pPr>
          </w:p>
          <w:p w14:paraId="3EF44869" w14:textId="77777777" w:rsidR="00C72159" w:rsidRPr="00F74FCF" w:rsidRDefault="00C72159" w:rsidP="00080747">
            <w:pPr>
              <w:spacing w:line="480" w:lineRule="auto"/>
              <w:jc w:val="center"/>
              <w:textAlignment w:val="baseline"/>
              <w:rPr>
                <w:lang w:eastAsia="en-GB"/>
              </w:rPr>
            </w:pPr>
          </w:p>
          <w:p w14:paraId="3C8AB30B" w14:textId="77777777" w:rsidR="00C72159" w:rsidRPr="00F74FCF" w:rsidRDefault="00C72159" w:rsidP="00080747">
            <w:pPr>
              <w:spacing w:line="480" w:lineRule="auto"/>
              <w:jc w:val="center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 xml:space="preserve">Intervention characteristics </w:t>
            </w:r>
            <w:r w:rsidRPr="00F74FCF">
              <w:rPr>
                <w:bCs/>
                <w:lang w:eastAsia="en-GB"/>
              </w:rPr>
              <w:t xml:space="preserve">(Using the items from </w:t>
            </w:r>
            <w:proofErr w:type="spellStart"/>
            <w:r w:rsidRPr="00F74FCF">
              <w:rPr>
                <w:bCs/>
                <w:lang w:eastAsia="en-GB"/>
              </w:rPr>
              <w:t>TIDieR</w:t>
            </w:r>
            <w:proofErr w:type="spellEnd"/>
            <w:r w:rsidRPr="00F74FCF">
              <w:rPr>
                <w:bCs/>
                <w:lang w:eastAsia="en-GB"/>
              </w:rPr>
              <w:t xml:space="preserve"> (Hoffmann et al., 2014)</w:t>
            </w:r>
            <w:r w:rsidRPr="00F74FCF">
              <w:rPr>
                <w:bCs/>
                <w:vertAlign w:val="superscript"/>
                <w:lang w:eastAsia="en-GB"/>
              </w:rPr>
              <w:t xml:space="preserve"> ##</w:t>
            </w:r>
            <w:r w:rsidRPr="00F74FCF">
              <w:rPr>
                <w:bCs/>
                <w:lang w:eastAsia="en-GB"/>
              </w:rPr>
              <w:t>)</w:t>
            </w:r>
          </w:p>
          <w:p w14:paraId="3003911A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51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3E25FB3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E13EA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lang w:eastAsia="en-GB"/>
              </w:rPr>
              <w:t>Where located?</w:t>
            </w:r>
          </w:p>
        </w:tc>
      </w:tr>
      <w:tr w:rsidR="00C72159" w:rsidRPr="00F74FCF" w14:paraId="781142E2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48BF0A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59F41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Brief name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4B321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CC8B85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1F539FA6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3FC293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85F9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Why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17E3B1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86F43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0058C99A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206996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F87DF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What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8C2A7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45D067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599B2657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3AC5AD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E688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Procedures</w:t>
            </w:r>
            <w:r w:rsidRPr="00F74FCF">
              <w:rPr>
                <w:color w:val="000000"/>
                <w:shd w:val="clear" w:color="auto" w:fill="FFFF00"/>
                <w:lang w:eastAsia="en-GB"/>
              </w:rPr>
              <w:t xml:space="preserve"> </w:t>
            </w:r>
            <w:r w:rsidRPr="00F74FCF">
              <w:rPr>
                <w:color w:val="000000"/>
                <w:lang w:eastAsia="en-GB"/>
              </w:rPr>
              <w:t>Outcome measures</w:t>
            </w:r>
          </w:p>
          <w:p w14:paraId="39BD9DE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5F4EA1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585AAA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678AB5C3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1AB7BD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7A93A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Who provided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F3C833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5413DC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6007C146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6BE7AF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40959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How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07A74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A9F423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7AAC4391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8E7D1D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27D7B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Where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74972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DD760DF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3DAA7A0A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91BEB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0E528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When &amp; how much?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8400C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1DC20F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501E950B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189B23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46ED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Tailoring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1C57B6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5DD0C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50C0C71E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48966C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BF7564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Modification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075419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320399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686DE715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A3AF21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8247A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Planned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0484A5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61B51D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339DE839" w14:textId="77777777" w:rsidTr="007B6C27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4710C1" w14:textId="77777777" w:rsidR="00C72159" w:rsidRPr="00F74FCF" w:rsidRDefault="00C72159" w:rsidP="00080747">
            <w:pPr>
              <w:spacing w:line="480" w:lineRule="auto"/>
              <w:rPr>
                <w:lang w:eastAsia="en-GB"/>
              </w:rPr>
            </w:pP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AAD2E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  <w:r w:rsidRPr="00F74FCF">
              <w:rPr>
                <w:b/>
                <w:bCs/>
                <w:lang w:eastAsia="en-GB"/>
              </w:rPr>
              <w:t>Actual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B29B39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F9A78E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  <w:tr w:rsidR="00C72159" w:rsidRPr="00F74FCF" w14:paraId="5F38CCFD" w14:textId="77777777" w:rsidTr="007B6C27">
        <w:trPr>
          <w:trHeight w:val="300"/>
        </w:trPr>
        <w:tc>
          <w:tcPr>
            <w:tcW w:w="326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2B370" w14:textId="77777777" w:rsidR="00C72159" w:rsidRPr="00F74FCF" w:rsidRDefault="00C72159" w:rsidP="00080747">
            <w:pPr>
              <w:spacing w:line="480" w:lineRule="auto"/>
              <w:jc w:val="center"/>
              <w:textAlignment w:val="baseline"/>
              <w:rPr>
                <w:lang w:eastAsia="en-GB"/>
              </w:rPr>
            </w:pPr>
            <w:r w:rsidRPr="00F74FCF">
              <w:rPr>
                <w:color w:val="000000"/>
                <w:lang w:eastAsia="en-GB"/>
              </w:rPr>
              <w:t>Impact observed</w:t>
            </w:r>
          </w:p>
        </w:tc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0ABCA2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  <w:tc>
          <w:tcPr>
            <w:tcW w:w="2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370BC" w14:textId="77777777" w:rsidR="00C72159" w:rsidRPr="00F74FCF" w:rsidRDefault="00C72159" w:rsidP="00080747">
            <w:pPr>
              <w:spacing w:line="480" w:lineRule="auto"/>
              <w:textAlignment w:val="baseline"/>
              <w:rPr>
                <w:lang w:eastAsia="en-GB"/>
              </w:rPr>
            </w:pPr>
          </w:p>
        </w:tc>
      </w:tr>
    </w:tbl>
    <w:p w14:paraId="211CE6F2" w14:textId="77777777" w:rsidR="00C72159" w:rsidRPr="00C40EFE" w:rsidRDefault="00C72159" w:rsidP="00C72159">
      <w:pPr>
        <w:spacing w:line="480" w:lineRule="auto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# </w:t>
      </w:r>
      <w:r w:rsidRPr="00C40EFE">
        <w:rPr>
          <w:rFonts w:ascii="Calibri" w:hAnsi="Calibri" w:cs="Calibri"/>
          <w:sz w:val="16"/>
          <w:szCs w:val="16"/>
          <w:lang w:eastAsia="en-GB"/>
        </w:rPr>
        <w:t>P or A = page or appendix number of primary paper O= other details</w:t>
      </w:r>
    </w:p>
    <w:p w14:paraId="6CD48E01" w14:textId="77777777" w:rsidR="00C72159" w:rsidRPr="00C40EFE" w:rsidRDefault="00C72159" w:rsidP="00C72159">
      <w:pPr>
        <w:ind w:right="-574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>## Item descriptors</w:t>
      </w:r>
    </w:p>
    <w:p w14:paraId="3158B021" w14:textId="77777777" w:rsidR="00C72159" w:rsidRPr="00C40EFE" w:rsidRDefault="00C72159" w:rsidP="00C72159">
      <w:pPr>
        <w:numPr>
          <w:ilvl w:val="0"/>
          <w:numId w:val="7"/>
        </w:numPr>
        <w:ind w:left="0" w:right="-574" w:firstLine="0"/>
        <w:jc w:val="both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Brief name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Name of phrase that describes the interventions</w:t>
      </w:r>
    </w:p>
    <w:p w14:paraId="3269ADE4" w14:textId="77777777" w:rsidR="00C72159" w:rsidRPr="00C40EFE" w:rsidRDefault="00C72159" w:rsidP="00C72159">
      <w:pPr>
        <w:numPr>
          <w:ilvl w:val="0"/>
          <w:numId w:val="8"/>
        </w:numPr>
        <w:ind w:left="0" w:right="-574" w:firstLine="0"/>
        <w:jc w:val="both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Why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Rationale, theory, or goal of the elements essential to the intervention</w:t>
      </w:r>
    </w:p>
    <w:p w14:paraId="1B40DDBF" w14:textId="77777777" w:rsidR="00C72159" w:rsidRPr="00C40EFE" w:rsidRDefault="00C72159" w:rsidP="00C72159">
      <w:pPr>
        <w:numPr>
          <w:ilvl w:val="0"/>
          <w:numId w:val="9"/>
        </w:numPr>
        <w:ind w:left="0" w:right="-574" w:firstLine="0"/>
        <w:jc w:val="both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What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any physical of informational materials used in the intervention and how they were provided</w:t>
      </w:r>
    </w:p>
    <w:p w14:paraId="22879AAA" w14:textId="77777777" w:rsidR="00C72159" w:rsidRPr="00C40EFE" w:rsidRDefault="00C72159" w:rsidP="00C72159">
      <w:pPr>
        <w:numPr>
          <w:ilvl w:val="0"/>
          <w:numId w:val="10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Procedures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each procedure, activity, and/or process used in the intervention</w:t>
      </w:r>
      <w:r w:rsidRPr="008D17D5">
        <w:rPr>
          <w:rFonts w:ascii="Calibri" w:hAnsi="Calibri" w:cs="Calibri"/>
          <w:i/>
          <w:iCs/>
          <w:sz w:val="16"/>
          <w:szCs w:val="16"/>
          <w:lang w:eastAsia="en-GB"/>
        </w:rPr>
        <w:t xml:space="preserve"> (including outcome measures)</w:t>
      </w:r>
    </w:p>
    <w:p w14:paraId="47454107" w14:textId="77777777" w:rsidR="00C72159" w:rsidRPr="00C40EFE" w:rsidRDefault="00C72159" w:rsidP="00C72159">
      <w:pPr>
        <w:numPr>
          <w:ilvl w:val="0"/>
          <w:numId w:val="11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Who provided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For each provider, describe their expertise, background, and any specific training given</w:t>
      </w:r>
    </w:p>
    <w:p w14:paraId="46DC7825" w14:textId="77777777" w:rsidR="00C72159" w:rsidRPr="00C40EFE" w:rsidRDefault="00C72159" w:rsidP="00C72159">
      <w:pPr>
        <w:numPr>
          <w:ilvl w:val="0"/>
          <w:numId w:val="12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How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modes of delivery</w:t>
      </w:r>
    </w:p>
    <w:p w14:paraId="12F9EBAD" w14:textId="77777777" w:rsidR="00C72159" w:rsidRPr="00C40EFE" w:rsidRDefault="00C72159" w:rsidP="00C72159">
      <w:pPr>
        <w:numPr>
          <w:ilvl w:val="0"/>
          <w:numId w:val="13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Where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type(s) of location(s) where the intervention occurred</w:t>
      </w:r>
    </w:p>
    <w:p w14:paraId="18D30339" w14:textId="77777777" w:rsidR="00C72159" w:rsidRPr="00C40EFE" w:rsidRDefault="00C72159" w:rsidP="00C72159">
      <w:pPr>
        <w:numPr>
          <w:ilvl w:val="0"/>
          <w:numId w:val="14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When and how much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the number of times the intervention was delivered and over what period of time</w:t>
      </w:r>
    </w:p>
    <w:p w14:paraId="722F5E19" w14:textId="1754041B" w:rsidR="00C72159" w:rsidRPr="00C40EFE" w:rsidRDefault="00C72159" w:rsidP="00C72159">
      <w:pPr>
        <w:numPr>
          <w:ilvl w:val="0"/>
          <w:numId w:val="15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Tailoring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 xml:space="preserve">If the intervention was planned to be </w:t>
      </w:r>
      <w:r w:rsidR="003D251C" w:rsidRPr="00C40EFE">
        <w:rPr>
          <w:rFonts w:ascii="Calibri" w:hAnsi="Calibri" w:cs="Calibri"/>
          <w:i/>
          <w:iCs/>
          <w:sz w:val="16"/>
          <w:szCs w:val="16"/>
          <w:lang w:eastAsia="en-GB"/>
        </w:rPr>
        <w:t>personalized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, titrated, or adapted, then describe what, why, when, and how</w:t>
      </w:r>
    </w:p>
    <w:p w14:paraId="1E39CE5C" w14:textId="77777777" w:rsidR="00C72159" w:rsidRPr="00C40EFE" w:rsidRDefault="00C72159" w:rsidP="00C72159">
      <w:pPr>
        <w:numPr>
          <w:ilvl w:val="0"/>
          <w:numId w:val="16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Modifications </w:t>
      </w:r>
      <w:r w:rsidRPr="00C40EFE">
        <w:rPr>
          <w:rFonts w:ascii="Calibri" w:hAnsi="Calibri" w:cs="Calibri"/>
          <w:sz w:val="16"/>
          <w:szCs w:val="16"/>
          <w:lang w:eastAsia="en-GB"/>
        </w:rPr>
        <w:t xml:space="preserve">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Description of any changes during the course of the study/ intervention)</w:t>
      </w:r>
    </w:p>
    <w:p w14:paraId="2AAE5AD7" w14:textId="77777777" w:rsidR="00C72159" w:rsidRPr="00C40EFE" w:rsidRDefault="00C72159" w:rsidP="00C72159">
      <w:pPr>
        <w:numPr>
          <w:ilvl w:val="0"/>
          <w:numId w:val="17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Planned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 xml:space="preserve">If intervention adherence or fidelity was assessed, describe how and by whom; if any strategies were used to maintain or </w:t>
      </w:r>
      <w:r>
        <w:rPr>
          <w:rFonts w:ascii="Calibri" w:hAnsi="Calibri" w:cs="Calibri"/>
          <w:i/>
          <w:iCs/>
          <w:sz w:val="16"/>
          <w:szCs w:val="16"/>
          <w:lang w:eastAsia="en-GB"/>
        </w:rPr>
        <w:tab/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improve fidelity, describe them.</w:t>
      </w:r>
    </w:p>
    <w:p w14:paraId="7DDFC584" w14:textId="77777777" w:rsidR="00C72159" w:rsidRPr="00C40EFE" w:rsidRDefault="00C72159" w:rsidP="00C72159">
      <w:pPr>
        <w:numPr>
          <w:ilvl w:val="0"/>
          <w:numId w:val="18"/>
        </w:numPr>
        <w:ind w:left="0" w:right="-574" w:firstLine="0"/>
        <w:textAlignment w:val="baseline"/>
        <w:rPr>
          <w:rFonts w:ascii="Calibri" w:hAnsi="Calibri" w:cs="Calibri"/>
          <w:sz w:val="16"/>
          <w:szCs w:val="16"/>
          <w:lang w:eastAsia="en-GB"/>
        </w:rPr>
      </w:pPr>
      <w:r w:rsidRPr="00C40EFE">
        <w:rPr>
          <w:rFonts w:ascii="Calibri" w:hAnsi="Calibri" w:cs="Calibri"/>
          <w:b/>
          <w:bCs/>
          <w:sz w:val="16"/>
          <w:szCs w:val="16"/>
          <w:lang w:eastAsia="en-GB"/>
        </w:rPr>
        <w:t xml:space="preserve">Actual = </w:t>
      </w:r>
      <w:r w:rsidRPr="00C40EFE">
        <w:rPr>
          <w:rFonts w:ascii="Calibri" w:hAnsi="Calibri" w:cs="Calibri"/>
          <w:i/>
          <w:iCs/>
          <w:sz w:val="16"/>
          <w:szCs w:val="16"/>
          <w:lang w:eastAsia="en-GB"/>
        </w:rPr>
        <w:t>If intervention adherence or fidelity was assessed, describe the extent to which the intervention was delivered as planned.</w:t>
      </w:r>
    </w:p>
    <w:p w14:paraId="5C805EBB" w14:textId="77777777" w:rsidR="00C72159" w:rsidRPr="00C72159" w:rsidRDefault="00C72159" w:rsidP="00C72159"/>
    <w:sectPr w:rsidR="00C72159" w:rsidRPr="00C7215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4122B"/>
    <w:multiLevelType w:val="multilevel"/>
    <w:tmpl w:val="619ACB9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DD05FF"/>
    <w:multiLevelType w:val="hybridMultilevel"/>
    <w:tmpl w:val="8620E4F6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14AF7"/>
    <w:multiLevelType w:val="multilevel"/>
    <w:tmpl w:val="70365A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F1111C5"/>
    <w:multiLevelType w:val="multilevel"/>
    <w:tmpl w:val="D338960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8BF6B17"/>
    <w:multiLevelType w:val="multilevel"/>
    <w:tmpl w:val="633449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1B36EA1"/>
    <w:multiLevelType w:val="hybridMultilevel"/>
    <w:tmpl w:val="CB448A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46422F5"/>
    <w:multiLevelType w:val="hybridMultilevel"/>
    <w:tmpl w:val="7C7045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580E76"/>
    <w:multiLevelType w:val="multilevel"/>
    <w:tmpl w:val="E368B0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5FD05DD"/>
    <w:multiLevelType w:val="multilevel"/>
    <w:tmpl w:val="41FA7B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FB5ADA"/>
    <w:multiLevelType w:val="multilevel"/>
    <w:tmpl w:val="2D80EE0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B1B29C9"/>
    <w:multiLevelType w:val="hybridMultilevel"/>
    <w:tmpl w:val="FFFFFFFF"/>
    <w:lvl w:ilvl="0" w:tplc="46325E52">
      <w:start w:val="1"/>
      <w:numFmt w:val="decimal"/>
      <w:lvlText w:val="%1."/>
      <w:lvlJc w:val="left"/>
      <w:pPr>
        <w:ind w:left="720" w:hanging="360"/>
      </w:pPr>
    </w:lvl>
    <w:lvl w:ilvl="1" w:tplc="CCD6E152">
      <w:start w:val="1"/>
      <w:numFmt w:val="lowerLetter"/>
      <w:lvlText w:val="%2."/>
      <w:lvlJc w:val="left"/>
      <w:pPr>
        <w:ind w:left="1440" w:hanging="360"/>
      </w:pPr>
    </w:lvl>
    <w:lvl w:ilvl="2" w:tplc="AC640FC4">
      <w:start w:val="1"/>
      <w:numFmt w:val="lowerRoman"/>
      <w:lvlText w:val="%3."/>
      <w:lvlJc w:val="right"/>
      <w:pPr>
        <w:ind w:left="2160" w:hanging="180"/>
      </w:pPr>
    </w:lvl>
    <w:lvl w:ilvl="3" w:tplc="30128244">
      <w:start w:val="1"/>
      <w:numFmt w:val="decimal"/>
      <w:lvlText w:val="%4."/>
      <w:lvlJc w:val="left"/>
      <w:pPr>
        <w:ind w:left="2880" w:hanging="360"/>
      </w:pPr>
    </w:lvl>
    <w:lvl w:ilvl="4" w:tplc="EC621958">
      <w:start w:val="1"/>
      <w:numFmt w:val="lowerLetter"/>
      <w:lvlText w:val="%5."/>
      <w:lvlJc w:val="left"/>
      <w:pPr>
        <w:ind w:left="3600" w:hanging="360"/>
      </w:pPr>
    </w:lvl>
    <w:lvl w:ilvl="5" w:tplc="C924108A">
      <w:start w:val="1"/>
      <w:numFmt w:val="lowerRoman"/>
      <w:lvlText w:val="%6."/>
      <w:lvlJc w:val="right"/>
      <w:pPr>
        <w:ind w:left="4320" w:hanging="180"/>
      </w:pPr>
    </w:lvl>
    <w:lvl w:ilvl="6" w:tplc="C4A6C572">
      <w:start w:val="1"/>
      <w:numFmt w:val="decimal"/>
      <w:lvlText w:val="%7."/>
      <w:lvlJc w:val="left"/>
      <w:pPr>
        <w:ind w:left="5040" w:hanging="360"/>
      </w:pPr>
    </w:lvl>
    <w:lvl w:ilvl="7" w:tplc="3E9EBC68">
      <w:start w:val="1"/>
      <w:numFmt w:val="lowerLetter"/>
      <w:lvlText w:val="%8."/>
      <w:lvlJc w:val="left"/>
      <w:pPr>
        <w:ind w:left="5760" w:hanging="360"/>
      </w:pPr>
    </w:lvl>
    <w:lvl w:ilvl="8" w:tplc="5ED0CB2A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232487"/>
    <w:multiLevelType w:val="multilevel"/>
    <w:tmpl w:val="0198612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E13435F"/>
    <w:multiLevelType w:val="multilevel"/>
    <w:tmpl w:val="C47E89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36557B8"/>
    <w:multiLevelType w:val="multilevel"/>
    <w:tmpl w:val="069CEE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F346186"/>
    <w:multiLevelType w:val="multilevel"/>
    <w:tmpl w:val="271A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CE064D6"/>
    <w:multiLevelType w:val="multilevel"/>
    <w:tmpl w:val="87F8AE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7"/>
  </w:num>
  <w:num w:numId="5">
    <w:abstractNumId w:val="12"/>
  </w:num>
  <w:num w:numId="6">
    <w:abstractNumId w:val="1"/>
  </w:num>
  <w:num w:numId="7">
    <w:abstractNumId w:val="16"/>
  </w:num>
  <w:num w:numId="8">
    <w:abstractNumId w:val="15"/>
  </w:num>
  <w:num w:numId="9">
    <w:abstractNumId w:val="3"/>
  </w:num>
  <w:num w:numId="10">
    <w:abstractNumId w:val="10"/>
  </w:num>
  <w:num w:numId="11">
    <w:abstractNumId w:val="9"/>
  </w:num>
  <w:num w:numId="12">
    <w:abstractNumId w:val="17"/>
  </w:num>
  <w:num w:numId="13">
    <w:abstractNumId w:val="4"/>
  </w:num>
  <w:num w:numId="14">
    <w:abstractNumId w:val="14"/>
  </w:num>
  <w:num w:numId="15">
    <w:abstractNumId w:val="13"/>
  </w:num>
  <w:num w:numId="16">
    <w:abstractNumId w:val="1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0747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26FE"/>
    <w:rsid w:val="00196B3B"/>
    <w:rsid w:val="001A05B3"/>
    <w:rsid w:val="001A2615"/>
    <w:rsid w:val="001D10AE"/>
    <w:rsid w:val="001E0607"/>
    <w:rsid w:val="00206388"/>
    <w:rsid w:val="00206502"/>
    <w:rsid w:val="00213673"/>
    <w:rsid w:val="00214B40"/>
    <w:rsid w:val="00236F77"/>
    <w:rsid w:val="002411BD"/>
    <w:rsid w:val="002A57BE"/>
    <w:rsid w:val="002B2F6E"/>
    <w:rsid w:val="002B77D5"/>
    <w:rsid w:val="002E0296"/>
    <w:rsid w:val="002E067F"/>
    <w:rsid w:val="002F62B6"/>
    <w:rsid w:val="00310A9A"/>
    <w:rsid w:val="003125AC"/>
    <w:rsid w:val="00314188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6511"/>
    <w:rsid w:val="003D251C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E89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B6C27"/>
    <w:rsid w:val="007C715D"/>
    <w:rsid w:val="007E6A0F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1AE"/>
    <w:rsid w:val="00A43F45"/>
    <w:rsid w:val="00A573B0"/>
    <w:rsid w:val="00A6168A"/>
    <w:rsid w:val="00A630DC"/>
    <w:rsid w:val="00A66A49"/>
    <w:rsid w:val="00A67C96"/>
    <w:rsid w:val="00A71201"/>
    <w:rsid w:val="00AA03A3"/>
    <w:rsid w:val="00AA09CF"/>
    <w:rsid w:val="00AA0B58"/>
    <w:rsid w:val="00AB72C9"/>
    <w:rsid w:val="00AC3D29"/>
    <w:rsid w:val="00AD604E"/>
    <w:rsid w:val="00AD746C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72159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C704D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1395"/>
    <w:rsid w:val="00FB55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A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normaltextrun">
    <w:name w:val="normaltextrun"/>
    <w:basedOn w:val="DefaultParagraphFont"/>
    <w:rsid w:val="00A431AE"/>
  </w:style>
  <w:style w:type="paragraph" w:customStyle="1" w:styleId="paragraph">
    <w:name w:val="paragraph"/>
    <w:basedOn w:val="Normal"/>
    <w:rsid w:val="00A431AE"/>
    <w:pPr>
      <w:spacing w:beforeAutospacing="1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rticletitle">
    <w:name w:val="articletitle"/>
    <w:basedOn w:val="DefaultParagraphFont"/>
    <w:rsid w:val="00A431AE"/>
  </w:style>
  <w:style w:type="character" w:customStyle="1" w:styleId="Heading5Char">
    <w:name w:val="Heading 5 Char"/>
    <w:basedOn w:val="DefaultParagraphFont"/>
    <w:link w:val="Heading5"/>
    <w:uiPriority w:val="9"/>
    <w:semiHidden/>
    <w:rsid w:val="00A66A4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eop">
    <w:name w:val="eop"/>
    <w:basedOn w:val="DefaultParagraphFont"/>
    <w:rsid w:val="00A66A49"/>
  </w:style>
  <w:style w:type="character" w:customStyle="1" w:styleId="findhit">
    <w:name w:val="findhit"/>
    <w:basedOn w:val="DefaultParagraphFont"/>
    <w:rsid w:val="00A66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A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normaltextrun">
    <w:name w:val="normaltextrun"/>
    <w:basedOn w:val="DefaultParagraphFont"/>
    <w:rsid w:val="00A431AE"/>
  </w:style>
  <w:style w:type="paragraph" w:customStyle="1" w:styleId="paragraph">
    <w:name w:val="paragraph"/>
    <w:basedOn w:val="Normal"/>
    <w:rsid w:val="00A431AE"/>
    <w:pPr>
      <w:spacing w:beforeAutospacing="1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rticletitle">
    <w:name w:val="articletitle"/>
    <w:basedOn w:val="DefaultParagraphFont"/>
    <w:rsid w:val="00A431AE"/>
  </w:style>
  <w:style w:type="character" w:customStyle="1" w:styleId="Heading5Char">
    <w:name w:val="Heading 5 Char"/>
    <w:basedOn w:val="DefaultParagraphFont"/>
    <w:link w:val="Heading5"/>
    <w:uiPriority w:val="9"/>
    <w:semiHidden/>
    <w:rsid w:val="00A66A4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eop">
    <w:name w:val="eop"/>
    <w:basedOn w:val="DefaultParagraphFont"/>
    <w:rsid w:val="00A66A49"/>
  </w:style>
  <w:style w:type="character" w:customStyle="1" w:styleId="findhit">
    <w:name w:val="findhit"/>
    <w:basedOn w:val="DefaultParagraphFont"/>
    <w:rsid w:val="00A66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ED23E71C55748BCE2875A85D7AC7F" ma:contentTypeVersion="17" ma:contentTypeDescription="Create a new document." ma:contentTypeScope="" ma:versionID="c3f2ec38c81e905ecd7d5ffca746104c">
  <xsd:schema xmlns:xsd="http://www.w3.org/2001/XMLSchema" xmlns:xs="http://www.w3.org/2001/XMLSchema" xmlns:p="http://schemas.microsoft.com/office/2006/metadata/properties" xmlns:ns3="da6de7d1-2b80-43f6-b345-27571bbae15e" xmlns:ns4="6f85db34-b168-4935-87bd-6d9db077405e" targetNamespace="http://schemas.microsoft.com/office/2006/metadata/properties" ma:root="true" ma:fieldsID="154aee7c590dbcf5e01021fb9f1fc261" ns3:_="" ns4:_="">
    <xsd:import namespace="da6de7d1-2b80-43f6-b345-27571bbae15e"/>
    <xsd:import namespace="6f85db34-b168-4935-87bd-6d9db07740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de7d1-2b80-43f6-b345-27571bbae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85db34-b168-4935-87bd-6d9db077405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6de7d1-2b80-43f6-b345-27571bbae15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099F9-192D-44AF-BF15-70D7B2B27C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4FB963-DB68-4863-803C-C385A5D383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de7d1-2b80-43f6-b345-27571bbae15e"/>
    <ds:schemaRef ds:uri="6f85db34-b168-4935-87bd-6d9db07740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12F9AB-1D82-43E9-8E1D-8DD1DAC4597E}">
  <ds:schemaRefs>
    <ds:schemaRef ds:uri="http://schemas.microsoft.com/office/2006/metadata/properties"/>
    <ds:schemaRef ds:uri="http://schemas.microsoft.com/office/infopath/2007/PartnerControls"/>
    <ds:schemaRef ds:uri="da6de7d1-2b80-43f6-b345-27571bbae15e"/>
  </ds:schemaRefs>
</ds:datastoreItem>
</file>

<file path=customXml/itemProps4.xml><?xml version="1.0" encoding="utf-8"?>
<ds:datastoreItem xmlns:ds="http://schemas.openxmlformats.org/officeDocument/2006/customXml" ds:itemID="{09368C7C-507B-4C6C-9F8B-7641AF79C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Lakshmi  Mol</cp:lastModifiedBy>
  <cp:revision>4</cp:revision>
  <dcterms:created xsi:type="dcterms:W3CDTF">2023-12-05T19:38:00Z</dcterms:created>
  <dcterms:modified xsi:type="dcterms:W3CDTF">2024-02-2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ED23E71C55748BCE2875A85D7AC7F</vt:lpwstr>
  </property>
</Properties>
</file>